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  <w:bookmarkStart w:id="0" w:name="_Hlk520803871"/>
      <w:bookmarkStart w:id="1" w:name="_Hlk520803871"/>
      <w:bookmarkEnd w:id="1"/>
    </w:p>
    <w:tbl>
      <w:tblPr>
        <w:tblW w:w="5250" w:type="pct"/>
        <w:jc w:val="left"/>
        <w:tblInd w:w="-4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2305"/>
        <w:gridCol w:w="2302"/>
        <w:gridCol w:w="2298"/>
        <w:gridCol w:w="2266"/>
        <w:gridCol w:w="2268"/>
        <w:gridCol w:w="2268"/>
      </w:tblGrid>
      <w:tr>
        <w:trPr>
          <w:trHeight w:val="3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GB"/>
              </w:rPr>
              <w:t>Target gene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D1-D2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D1-D3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D1-D4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D2-D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D2-D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en-GB"/>
              </w:rPr>
              <w:t>D3-D4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FASN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4.13±1.28 - 3.54±1.78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4.13 ±1.28 - 4.99±1.07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4.13±1.28 - 12.47±4.54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3.54 ±1.78 - 4.99±1.07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3.54 ±1.78 - 12.47±4.55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4.99 ±1.07 - 12.47 ±4.54]</w:t>
            </w:r>
          </w:p>
        </w:tc>
      </w:tr>
      <w:tr>
        <w:trPr>
          <w:trHeight w:val="615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>ELOVL6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5±0.01 - 0.06±0.01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5±0.01 - 0.05±0.01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5±0.009 - 0.13±0.028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6±0.01 - 0.05±0.0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6±0.01 - 0.13 ±0.03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5 ±0.01 - 0.13 ±0.03]</w:t>
            </w:r>
          </w:p>
        </w:tc>
      </w:tr>
      <w:tr>
        <w:trPr>
          <w:trHeight w:val="615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SCD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5.25±1.52 - 2.23±0.68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5.25 ±1.52 - 3.92±0.96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5.25±1.52 - 11.83±3.51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2.23±0.68 - 3.92±0.96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2.23 ±0.68 - 11.83±3.5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3.92±0.96 - 11.83±3.51]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ACACA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1.18±0.26 - 0.64±0.31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1.18±0.26 - 0.59±0.11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1.18±0.26 - 2.13±0.56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64±0.31 - 0.59±0.1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64±0.31 - 2.13±0.56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59±0.11 - 2.13±0.56]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ADIPOQ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8±0.02 - 0.07±0.04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8±0.02 - 0.06±0.01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8±0.02 - 0.18±0.06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7±0.04 - 0.06±0.0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7±0.04 - 0.18±0.06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6±0.01 - 0.18±0.06]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LXRA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2.96±0.45 - 2.82±0.34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2.96±0.45 - 3.73±0.47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2.96±0.45 - 3.59±0.66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2.82±0.34 - 3.73±0.47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2.82±0.34 - 3.59±0.66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3.73±0.47 - 3.59±0.66]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CHREBP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06±0.001 - 0.004±0.001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3" w:leader="none"/>
                <w:tab w:val="center" w:pos="1071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ab/>
              <w:t>0.9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06±0.001 - 0.005±0.001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06±0.001 - 0.008±0.002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04±0.001 - 0.005±0.00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04±0.001 - 0.008±0.002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[0.005±0.001 - 0.008±0.002] 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FADS2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7±0.02 - 0.10±0.02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7±0.02 - 0.12±0.03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7±0.02 - 0.12±0.03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10±0.02 - 0.12±0.03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10±0.02 - 0.12±0.03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12±0.03 - 0.12±0.03]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ADIPOR1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9.93±2.06 - 5.02±1.31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9.93±2.06 - 7.06±1.49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9.93±2.06 - 13.01±2.17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5.02±1.31 - 7.06±1.49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5.02±1.31 - 13.01±2.17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7.06±1.49 - 13.01±2.17]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ADIPOR2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14±0.04 - 0.08±0.01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14±0.04 - 0.11±0.02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14±0.04 - 0.18±0.03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8±0.01 - 0.11±0.02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[0.08±0.01 - 0.18±0.03]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11±0.02 - 0.18±0.03]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PLIN3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2.42±0.61 - 2.96±0.35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2.42±0.61 - 3.07±0.51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2.42±0.61 - 2.42±0.31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2.96±0.61 - 3.07±0.5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2.96±0.61 - 2.42±0.3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3.07±0.51 - 2.42±0.31]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PLIN2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1.80±0.23 - 1.24±0.14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1.80±0.23 - 1.67±0.32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1.80±0.23 - 2.08±0.28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1.24±0.14 - 1.67±0.32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1.24±0.14 - 2.08±0.28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1.67±0.32 - 2.08±0.28]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ME1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83±0.21 - 0.75±0.12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 xml:space="preserve">[0.83±0.21 - 0.84±0.08] 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83±0.21 - 0.94±0.24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75±0.12 - 0.84±0.08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75±0.12 - 0.939±0.24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84±0.08- 0.939±0.24]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LIPE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63±0.14 - 0.64±0.14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63±0.14 - 0.63±0.07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63±0.14 - 0.92±0.32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64±0.14 - 0.63±0.07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64±0.14 - 0.92±0.32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63±0.07 - 0.92±0.32]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G6PD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12±0.03 - 0.27±0.05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12±0.03 - 0.27±0.06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12±0.03 - 0.31±0.60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27±0.05 - 0.27 ±0.06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27±0.05 - 0.31±0.60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27±0.062 - 0.31±0.60]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LPL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19±0.06 - 0.20±0.03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19±0.06 - 0.2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0.03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19±0.06 - 0.25±0.04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20±0.03 - 0.20±0.03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20±0.03 - 0.25±0.04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20±0.03 - 0.25±0.04]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RXR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1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11±0.03 - 0.05±0.01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11±0.03 - 0.08±0.01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11±0.03 - 0.15±0.03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2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5± 0.01 - 0.08±0.0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5± 0.01 - 0.15±0.03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8±0.01 - 0.15±0.03]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SREBP1C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4±0.01 - 0.05±0.01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4±0.01 - 0.05±0.01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4± 0.01 - 0.06±0.01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5±0.01 - 0.05±0.0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5±0.01 - 0.06±0.0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5±0.01 - 0.06±0.01]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PPP3CA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11.22±2.61 - 9.91±1.07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11.22± 2.61 - 10.94± 1.91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11.22±2.61 - 12.34±2.27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9.91±1.07 - 10.94±1.9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9.91±1.07 - 12.34±2.27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10.94±1.91 - 12.34±2.27]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PPARA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5±0.01 - 0.04±0.01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5±0.01 - 0.04±0.01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5±0.01 - 0.06±0.01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4±0.01 - 0.04±0.0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0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4±0.01 - 0.06±0.0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[0.04±0.01 - 0.06±0.01]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ATGL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05±0.01 - 0.04±0.01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05±0.01 - 0.04±0.01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05±0.01 - 0.06±0.01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04±0.01 - 0.04±0.0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04±0.01 - 0.06±0.01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04±0.01 - 0.06±0.01]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ACLY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7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47±0.14 - 0.54±0.10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47±0.14 - 0.36±0.06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47±0.014 - 0.49±0.13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54±0.10 - 0.36±0.06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54±0.10 -0.49±0.13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8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36±0.06 - 0.49±0.13]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PLIN5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68±0.19 - 0.86±0.23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68±0.19 - 0.51 ±0.25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68 ±0.19 - 0.72±0.28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5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86±0.23 - 0.51±0.25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86±0.233 - 0.72±0.280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51±0.25 - 0.72±0.28]</w:t>
            </w:r>
          </w:p>
        </w:tc>
      </w:tr>
      <w:tr>
        <w:trPr>
          <w:trHeight w:val="600" w:hRule="atLeast"/>
        </w:trPr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eastAsia="en-GB"/>
              </w:rPr>
              <w:t xml:space="preserve">MGLL 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11±0.02 - 0.08±0.01]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9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11±0.02 - 0.13±0.05]</w:t>
            </w:r>
          </w:p>
        </w:tc>
        <w:tc>
          <w:tcPr>
            <w:tcW w:w="2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6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11±0.02 - 0.21±0.07]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08±0.01 - 0.13±0.05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4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08±0.01 - 0.21±0.07]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0.3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n-GB"/>
              </w:rPr>
              <w:t>[0.13±0.05 - 0.21±0.07]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17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Fuentedeprrafopredeter"/>
    <w:rPr/>
  </w:style>
  <w:style w:type="character" w:styleId="Ttulo2Car">
    <w:name w:val="Título 2 C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Name">
    <w:name w:val="name"/>
    <w:qFormat/>
    <w:rPr/>
  </w:style>
  <w:style w:type="character" w:styleId="InternetLink">
    <w:name w:val="Hyperlink"/>
    <w:rPr>
      <w:color w:val="0000FF"/>
      <w:u w:val="single"/>
    </w:rPr>
  </w:style>
  <w:style w:type="character" w:styleId="Text">
    <w:name w:val="text"/>
    <w:qFormat/>
    <w:rPr/>
  </w:style>
  <w:style w:type="character" w:styleId="Authorref">
    <w:name w:val="author-ref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n-GB"/>
    </w:rPr>
  </w:style>
  <w:style w:type="character" w:styleId="AsuntodelcomentarioCar">
    <w:name w:val="Asunto del comentario C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2T15:34:00Z</dcterms:created>
  <dc:creator>Mari</dc:creator>
  <dc:description/>
  <cp:keywords/>
  <dc:language>en-US</dc:language>
  <cp:lastModifiedBy>martina zappaterra</cp:lastModifiedBy>
  <dcterms:modified xsi:type="dcterms:W3CDTF">2018-09-19T14:03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1</vt:lpwstr>
  </property>
  <property fmtid="{D5CDD505-2E9C-101B-9397-08002B2CF9AE}" pid="3" name="Mendeley Recent Style Id 1_1">
    <vt:lpwstr>http://www.zotero.org/styles/ieee</vt:lpwstr>
  </property>
  <property fmtid="{D5CDD505-2E9C-101B-9397-08002B2CF9AE}" pid="4" name="Mendeley Recent Style Id 2_1">
    <vt:lpwstr>http://www.zotero.org/styles/journal-of-animal-science-and-biotechnology</vt:lpwstr>
  </property>
  <property fmtid="{D5CDD505-2E9C-101B-9397-08002B2CF9AE}" pid="5" name="Mendeley Recent Style Id 3_1">
    <vt:lpwstr>http://www.zotero.org/styles/livestock-science</vt:lpwstr>
  </property>
  <property fmtid="{D5CDD505-2E9C-101B-9397-08002B2CF9AE}" pid="6" name="Mendeley Recent Style Id 4_1">
    <vt:lpwstr>http://www.zotero.org/styles/meat-science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research-in-veterinary-science</vt:lpwstr>
  </property>
  <property fmtid="{D5CDD505-2E9C-101B-9397-08002B2CF9AE}" pid="11" name="Mendeley Recent Style Id 9_1">
    <vt:lpwstr>http://www.zotero.org/styles/animal</vt:lpwstr>
  </property>
  <property fmtid="{D5CDD505-2E9C-101B-9397-08002B2CF9AE}" pid="12" name="Mendeley Recent Style Name 0_1">
    <vt:lpwstr>Harvard Reference format 1 (author-date)</vt:lpwstr>
  </property>
  <property fmtid="{D5CDD505-2E9C-101B-9397-08002B2CF9AE}" pid="13" name="Mendeley Recent Style Name 1_1">
    <vt:lpwstr>IEEE</vt:lpwstr>
  </property>
  <property fmtid="{D5CDD505-2E9C-101B-9397-08002B2CF9AE}" pid="14" name="Mendeley Recent Style Name 2_1">
    <vt:lpwstr>Journal of Animal Science and Biotechnology</vt:lpwstr>
  </property>
  <property fmtid="{D5CDD505-2E9C-101B-9397-08002B2CF9AE}" pid="15" name="Mendeley Recent Style Name 3_1">
    <vt:lpwstr>Livestock Science</vt:lpwstr>
  </property>
  <property fmtid="{D5CDD505-2E9C-101B-9397-08002B2CF9AE}" pid="16" name="Mendeley Recent Style Name 4_1">
    <vt:lpwstr>Meat Science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Research in Veterinary Science</vt:lpwstr>
  </property>
  <property fmtid="{D5CDD505-2E9C-101B-9397-08002B2CF9AE}" pid="21" name="Mendeley Recent Style Name 9_1">
    <vt:lpwstr>animal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